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 w:rsidRPr="002C211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.</w:t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C211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inear correlation coefficients and concordance between non-invasive measures of oxidative capacity </w:t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851"/>
        <w:gridCol w:w="708"/>
        <w:gridCol w:w="851"/>
        <w:gridCol w:w="992"/>
        <w:gridCol w:w="687"/>
        <w:gridCol w:w="757"/>
        <w:gridCol w:w="636"/>
      </w:tblGrid>
      <w:tr w:rsidR="00293D17" w:rsidRPr="002C211B" w:rsidTr="00C170F7">
        <w:trPr>
          <w:trHeight w:val="589"/>
        </w:trPr>
        <w:tc>
          <w:tcPr>
            <w:tcW w:w="2127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PCr recovery</w:t>
            </w:r>
          </w:p>
          <w:p w:rsidR="00293D17" w:rsidRPr="002C211B" w:rsidRDefault="00293D17" w:rsidP="00C170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2C211B">
              <w:rPr>
                <w:rFonts w:ascii="Times New Roman" w:hAnsi="Times New Roman" w:cs="Times New Roman"/>
                <w:color w:val="000000" w:themeColor="text1"/>
              </w:rPr>
              <w:t>onstant rate [s]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Gross exercise efficiency (%)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VO2max</w:t>
            </w:r>
          </w:p>
          <w:p w:rsidR="00293D17" w:rsidRPr="002C211B" w:rsidRDefault="00293D17" w:rsidP="00C170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(ml/kg/min)</w:t>
            </w:r>
          </w:p>
        </w:tc>
      </w:tr>
      <w:tr w:rsidR="00293D17" w:rsidRPr="002C211B" w:rsidTr="00C170F7">
        <w:tc>
          <w:tcPr>
            <w:tcW w:w="2127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c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Rc</w:t>
            </w:r>
          </w:p>
        </w:tc>
      </w:tr>
      <w:tr w:rsidR="00293D17" w:rsidRPr="002C211B" w:rsidTr="00C170F7">
        <w:trPr>
          <w:trHeight w:val="729"/>
        </w:trPr>
        <w:tc>
          <w:tcPr>
            <w:tcW w:w="2127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PCr recovery constant rate [s]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</w:tr>
      <w:tr w:rsidR="00293D17" w:rsidRPr="002C211B" w:rsidTr="00C170F7">
        <w:trPr>
          <w:trHeight w:val="720"/>
        </w:trPr>
        <w:tc>
          <w:tcPr>
            <w:tcW w:w="2127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Gross exercise</w:t>
            </w:r>
          </w:p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efficiency (%)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709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tcW w:w="851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7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757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</w:tr>
      <w:tr w:rsidR="00293D17" w:rsidRPr="002C211B" w:rsidTr="00C170F7">
        <w:tc>
          <w:tcPr>
            <w:tcW w:w="2127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VO2max</w:t>
            </w:r>
          </w:p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(ml/kg/min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293D17" w:rsidRPr="002C211B" w:rsidRDefault="00293D17" w:rsidP="00C170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color w:val="000000" w:themeColor="text1"/>
          <w:lang w:val="en-US"/>
        </w:rPr>
        <w:t xml:space="preserve">r; Pearson correlation coefficient; </w:t>
      </w:r>
      <w:r w:rsidRPr="002C211B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>; significance value; Rc: Lin’s concordance coefficient; CS: citrate synthase; [s]; seconds</w:t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2.</w:t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C211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inear correlation coefficients between anthropometric and metabolic variables and invasive and non-invasive measures of oxidative capacity </w:t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197"/>
        <w:gridCol w:w="633"/>
        <w:gridCol w:w="641"/>
        <w:gridCol w:w="675"/>
        <w:gridCol w:w="668"/>
        <w:gridCol w:w="708"/>
        <w:gridCol w:w="582"/>
        <w:gridCol w:w="730"/>
        <w:gridCol w:w="636"/>
        <w:gridCol w:w="666"/>
        <w:gridCol w:w="684"/>
        <w:gridCol w:w="708"/>
        <w:gridCol w:w="839"/>
        <w:gridCol w:w="708"/>
        <w:gridCol w:w="841"/>
      </w:tblGrid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07" w:type="dxa"/>
            <w:gridSpan w:val="6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e 3</w:t>
            </w:r>
          </w:p>
        </w:tc>
        <w:tc>
          <w:tcPr>
            <w:tcW w:w="1366" w:type="dxa"/>
            <w:gridSpan w:val="2"/>
            <w:vMerge w:val="restart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e 3u</w:t>
            </w:r>
          </w:p>
        </w:tc>
        <w:tc>
          <w:tcPr>
            <w:tcW w:w="1350" w:type="dxa"/>
            <w:gridSpan w:val="2"/>
            <w:vMerge w:val="restart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Cr rec.</w:t>
            </w:r>
          </w:p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s]</w:t>
            </w:r>
          </w:p>
        </w:tc>
        <w:tc>
          <w:tcPr>
            <w:tcW w:w="1547" w:type="dxa"/>
            <w:gridSpan w:val="2"/>
            <w:vMerge w:val="restart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ss.Ex.</w:t>
            </w:r>
          </w:p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fficiency (%)</w:t>
            </w:r>
          </w:p>
        </w:tc>
        <w:tc>
          <w:tcPr>
            <w:tcW w:w="1549" w:type="dxa"/>
            <w:gridSpan w:val="2"/>
            <w:vMerge w:val="restart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2max</w:t>
            </w:r>
          </w:p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l/kg/min)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gridSpan w:val="2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3</w:t>
            </w:r>
          </w:p>
        </w:tc>
        <w:tc>
          <w:tcPr>
            <w:tcW w:w="1343" w:type="dxa"/>
            <w:gridSpan w:val="2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G3</w:t>
            </w:r>
          </w:p>
        </w:tc>
        <w:tc>
          <w:tcPr>
            <w:tcW w:w="1290" w:type="dxa"/>
            <w:gridSpan w:val="2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GS3</w:t>
            </w:r>
          </w:p>
        </w:tc>
        <w:tc>
          <w:tcPr>
            <w:tcW w:w="1366" w:type="dxa"/>
            <w:gridSpan w:val="2"/>
            <w:vMerge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vMerge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gridSpan w:val="2"/>
            <w:vMerge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gridSpan w:val="2"/>
            <w:vMerge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 (kg/m</w:t>
            </w: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M (kg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M (%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FM (kg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</w:tr>
      <w:tr w:rsidR="00293D17" w:rsidRPr="002C211B" w:rsidTr="00C170F7">
        <w:tc>
          <w:tcPr>
            <w:tcW w:w="1197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sting </w:t>
            </w:r>
          </w:p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633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6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5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6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82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30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3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66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684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39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8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41" w:type="dxa"/>
          </w:tcPr>
          <w:p w:rsidR="00293D17" w:rsidRPr="002C211B" w:rsidRDefault="00293D17" w:rsidP="00C170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2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</w:tbl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color w:val="000000" w:themeColor="text1"/>
          <w:lang w:val="en-US"/>
        </w:rPr>
        <w:t xml:space="preserve">r; Pearson correlation coefficient; </w:t>
      </w:r>
      <w:r w:rsidRPr="002C211B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>; significance value; [s]; seconds</w:t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ind w:left="4320" w:firstLine="720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color w:val="000000" w:themeColor="text1"/>
          <w:lang w:val="en-US"/>
        </w:rPr>
        <w:tab/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ab/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ab/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ab/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93D17" w:rsidRPr="002C211B" w:rsidRDefault="00293D17" w:rsidP="00293D1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1.</w:t>
      </w:r>
      <w:r w:rsidRPr="002C211B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2C211B">
        <w:rPr>
          <w:rFonts w:ascii="Times New Roman" w:hAnsi="Times New Roman" w:cs="Times New Roman"/>
          <w:b/>
          <w:bCs/>
          <w:i/>
          <w:iCs/>
          <w:color w:val="000000" w:themeColor="text1"/>
          <w:lang w:val="es-CL"/>
        </w:rPr>
        <w:t>Ex vivo</w:t>
      </w:r>
      <w:r w:rsidRPr="002C211B">
        <w:rPr>
          <w:rFonts w:ascii="Times New Roman" w:hAnsi="Times New Roman" w:cs="Times New Roman"/>
          <w:b/>
          <w:bCs/>
          <w:color w:val="000000" w:themeColor="text1"/>
          <w:lang w:val="es-CL"/>
        </w:rPr>
        <w:t xml:space="preserve"> skeletal muscle mitochondrial respiration </w:t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08C440E" wp14:editId="101BA98D">
            <wp:extent cx="5731510" cy="1944370"/>
            <wp:effectExtent l="0" t="0" r="0" b="0"/>
            <wp:docPr id="1679260894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260894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C211B">
        <w:rPr>
          <w:rFonts w:ascii="Times New Roman" w:hAnsi="Times New Roman" w:cs="Times New Roman"/>
          <w:color w:val="000000" w:themeColor="text1"/>
          <w:lang w:val="en-US"/>
        </w:rPr>
        <w:t>ADP; Adenosyn diphosphate; Cyt C; Cytochrome C; FCCP; chemical uncoupler carbonylcyanide-4-(trifluromethoxy)-phenylhydrazone.</w:t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Supplementary figures 2. Representative pictures of protein quantification by western blot</w:t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pStyle w:val="ListParagraph"/>
        <w:numPr>
          <w:ilvl w:val="0"/>
          <w:numId w:val="1"/>
        </w:numPr>
        <w:ind w:left="426" w:hanging="426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Quantification of OXPHOS complexes by western blot. The various complexes are depicted in the figure.</w:t>
      </w:r>
    </w:p>
    <w:p w:rsidR="00293D17" w:rsidRPr="002C211B" w:rsidRDefault="00293D17" w:rsidP="00293D17">
      <w:pPr>
        <w:pStyle w:val="ListParagraph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0443F3F" wp14:editId="253B1022">
            <wp:extent cx="5731510" cy="22231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B) Quantification of TOMM20 protein by western blot. The relevant band is labeld.</w:t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65E69D53" wp14:editId="5B2E631A">
            <wp:extent cx="5731510" cy="14649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C) Representative picture of quantification of VDAC protein. The relevant band is labeld</w:t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2C211B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lastRenderedPageBreak/>
        <w:t xml:space="preserve"> </w:t>
      </w:r>
      <w:r w:rsidRPr="002C211B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D9CB025" wp14:editId="1F1E2ACC">
            <wp:extent cx="5731510" cy="15995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:rsidR="00293D17" w:rsidRPr="002C211B" w:rsidRDefault="00293D17" w:rsidP="00293D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40399" w:rsidRDefault="00240399"/>
    <w:sectPr w:rsidR="00240399" w:rsidSect="00331D45">
      <w:headerReference w:type="even" r:id="rId9"/>
      <w:head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172627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80EB1" w:rsidRDefault="00293D17" w:rsidP="00980E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:rsidR="00BD1EB7" w:rsidRDefault="00293D17" w:rsidP="00980EB1">
    <w:pPr>
      <w:ind w:right="360"/>
    </w:pPr>
    <w:r>
      <w:rPr>
        <w:lang w:val="en-US"/>
      </w:rPr>
      <w:tab/>
      <w:t xml:space="preserve">                                                                            </w:t>
    </w:r>
  </w:p>
  <w:p w:rsidR="000D18E5" w:rsidRPr="003661F2" w:rsidRDefault="00293D17">
    <w:pPr>
      <w:pStyle w:val="Header"/>
      <w:rPr>
        <w:rFonts w:ascii="Times New Roman" w:hAnsi="Times New Roman" w:cs="Times New Roman"/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500137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80EB1" w:rsidRDefault="00293D17" w:rsidP="00980E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50478C" w:rsidRPr="003661F2" w:rsidRDefault="00293D17" w:rsidP="00980EB1">
    <w:pPr>
      <w:pStyle w:val="Header"/>
      <w:ind w:right="360"/>
      <w:rPr>
        <w:rFonts w:ascii="Times New Roman" w:hAnsi="Times New Roman" w:cs="Times New Roman"/>
        <w:lang w:val="en-US"/>
      </w:rPr>
    </w:pPr>
    <w:r w:rsidRPr="003661F2">
      <w:rPr>
        <w:rFonts w:ascii="Times New Roman" w:hAnsi="Times New Roman" w:cs="Times New Roman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054BB"/>
    <w:multiLevelType w:val="hybridMultilevel"/>
    <w:tmpl w:val="D25CD1A0"/>
    <w:lvl w:ilvl="0" w:tplc="DFC04A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65D"/>
    <w:rsid w:val="00153A13"/>
    <w:rsid w:val="00240399"/>
    <w:rsid w:val="00293D17"/>
    <w:rsid w:val="00E0065D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82905-ADFF-49CE-92D1-7E71B85B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D17"/>
    <w:pPr>
      <w:spacing w:after="0" w:line="240" w:lineRule="auto"/>
    </w:pPr>
    <w:rPr>
      <w:sz w:val="24"/>
      <w:szCs w:val="24"/>
      <w:lang w:val="aa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D17"/>
    <w:pPr>
      <w:spacing w:after="0" w:line="240" w:lineRule="auto"/>
    </w:pPr>
    <w:rPr>
      <w:sz w:val="24"/>
      <w:szCs w:val="24"/>
      <w:lang w:val="aa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3D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D17"/>
    <w:rPr>
      <w:sz w:val="24"/>
      <w:szCs w:val="24"/>
      <w:lang w:val="aa-ET"/>
    </w:rPr>
  </w:style>
  <w:style w:type="character" w:styleId="PageNumber">
    <w:name w:val="page number"/>
    <w:basedOn w:val="DefaultParagraphFont"/>
    <w:uiPriority w:val="99"/>
    <w:semiHidden/>
    <w:unhideWhenUsed/>
    <w:rsid w:val="00293D17"/>
  </w:style>
  <w:style w:type="paragraph" w:styleId="ListParagraph">
    <w:name w:val="List Paragraph"/>
    <w:basedOn w:val="Normal"/>
    <w:uiPriority w:val="34"/>
    <w:qFormat/>
    <w:rsid w:val="00293D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5-18T03:30:00Z</dcterms:created>
  <dcterms:modified xsi:type="dcterms:W3CDTF">2023-05-18T03:30:00Z</dcterms:modified>
</cp:coreProperties>
</file>